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89A55" w14:textId="49527FED" w:rsidR="002B0532" w:rsidRPr="00192867" w:rsidRDefault="00B95636" w:rsidP="00A12D86">
      <w:pPr>
        <w:spacing w:after="120" w:line="240" w:lineRule="auto"/>
        <w:rPr>
          <w:sz w:val="24"/>
          <w:szCs w:val="24"/>
          <w:lang w:val="en-US"/>
        </w:rPr>
      </w:pPr>
      <w:r w:rsidRPr="00192867">
        <w:rPr>
          <w:sz w:val="24"/>
          <w:szCs w:val="24"/>
          <w:lang w:val="en-US"/>
        </w:rPr>
        <w:t>S1</w:t>
      </w:r>
      <w:r w:rsidR="00E102C0" w:rsidRPr="00E102C0">
        <w:rPr>
          <w:sz w:val="24"/>
          <w:szCs w:val="24"/>
          <w:lang w:val="en-US"/>
        </w:rPr>
        <w:t xml:space="preserve"> </w:t>
      </w:r>
      <w:r w:rsidR="00E102C0" w:rsidRPr="00192867">
        <w:rPr>
          <w:sz w:val="24"/>
          <w:szCs w:val="24"/>
          <w:lang w:val="en-US"/>
        </w:rPr>
        <w:t>Table</w:t>
      </w:r>
      <w:r w:rsidRPr="00192867">
        <w:rPr>
          <w:sz w:val="24"/>
          <w:szCs w:val="24"/>
          <w:lang w:val="en-US"/>
        </w:rPr>
        <w:t>.</w:t>
      </w:r>
      <w:r w:rsidRPr="00192867">
        <w:rPr>
          <w:sz w:val="24"/>
          <w:szCs w:val="24"/>
          <w:lang w:val="en-US"/>
        </w:rPr>
        <w:t xml:space="preserve"> Age- and sex-specific formulas used </w:t>
      </w:r>
      <w:r w:rsidR="00A12D86">
        <w:rPr>
          <w:sz w:val="24"/>
          <w:szCs w:val="24"/>
          <w:lang w:val="en-US"/>
        </w:rPr>
        <w:t xml:space="preserve">in the </w:t>
      </w:r>
      <w:proofErr w:type="spellStart"/>
      <w:r w:rsidR="00A12D86">
        <w:rPr>
          <w:sz w:val="24"/>
          <w:szCs w:val="24"/>
          <w:lang w:val="en-US"/>
        </w:rPr>
        <w:t>Västerbotten</w:t>
      </w:r>
      <w:proofErr w:type="spellEnd"/>
      <w:r w:rsidR="00A12D86">
        <w:rPr>
          <w:sz w:val="24"/>
          <w:szCs w:val="24"/>
          <w:lang w:val="en-US"/>
        </w:rPr>
        <w:t xml:space="preserve"> Intervention Project </w:t>
      </w:r>
      <w:r w:rsidR="00766A9F">
        <w:rPr>
          <w:sz w:val="24"/>
          <w:szCs w:val="24"/>
          <w:lang w:val="en-US"/>
        </w:rPr>
        <w:t>to convert blood pressure levels</w:t>
      </w:r>
      <w:r w:rsidRPr="00192867">
        <w:rPr>
          <w:sz w:val="24"/>
          <w:szCs w:val="24"/>
          <w:lang w:val="en-US"/>
        </w:rPr>
        <w:t xml:space="preserve"> measured on Sept 1, 2009 </w:t>
      </w:r>
      <w:r w:rsidR="00766A9F">
        <w:rPr>
          <w:sz w:val="24"/>
          <w:szCs w:val="24"/>
          <w:lang w:val="en-US"/>
        </w:rPr>
        <w:t>onwards in sitting position, to levels</w:t>
      </w:r>
      <w:r w:rsidRPr="00192867">
        <w:rPr>
          <w:sz w:val="24"/>
          <w:szCs w:val="24"/>
          <w:lang w:val="en-US"/>
        </w:rPr>
        <w:t xml:space="preserve"> measured before that date in supine 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5"/>
        <w:gridCol w:w="1415"/>
        <w:gridCol w:w="6096"/>
      </w:tblGrid>
      <w:tr w:rsidR="00192867" w:rsidRPr="00192867" w14:paraId="046EC94D" w14:textId="77777777" w:rsidTr="00192867">
        <w:tc>
          <w:tcPr>
            <w:tcW w:w="1415" w:type="dxa"/>
          </w:tcPr>
          <w:p w14:paraId="5E85A125" w14:textId="77777777" w:rsidR="00192867" w:rsidRPr="00192867" w:rsidRDefault="00192867" w:rsidP="00192867">
            <w:pPr>
              <w:spacing w:after="0"/>
              <w:rPr>
                <w:b/>
                <w:sz w:val="24"/>
                <w:szCs w:val="24"/>
              </w:rPr>
            </w:pPr>
            <w:r w:rsidRPr="00192867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415" w:type="dxa"/>
          </w:tcPr>
          <w:p w14:paraId="4783E25B" w14:textId="77777777" w:rsidR="00192867" w:rsidRPr="00192867" w:rsidRDefault="00192867" w:rsidP="00192867">
            <w:pPr>
              <w:spacing w:after="0"/>
              <w:rPr>
                <w:b/>
                <w:sz w:val="24"/>
                <w:szCs w:val="24"/>
              </w:rPr>
            </w:pPr>
            <w:r w:rsidRPr="00192867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6096" w:type="dxa"/>
          </w:tcPr>
          <w:p w14:paraId="298F95B3" w14:textId="77777777" w:rsidR="00192867" w:rsidRPr="00192867" w:rsidRDefault="00766A9F" w:rsidP="00192867">
            <w:pPr>
              <w:spacing w:after="0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nversion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f</w:t>
            </w:r>
            <w:r w:rsidR="00192867" w:rsidRPr="00192867">
              <w:rPr>
                <w:b/>
                <w:sz w:val="24"/>
                <w:szCs w:val="24"/>
              </w:rPr>
              <w:t>ormula</w:t>
            </w:r>
            <w:proofErr w:type="spellEnd"/>
          </w:p>
        </w:tc>
      </w:tr>
      <w:tr w:rsidR="00192867" w:rsidRPr="00E102C0" w14:paraId="3A0B616F" w14:textId="77777777" w:rsidTr="00192867">
        <w:tc>
          <w:tcPr>
            <w:tcW w:w="1415" w:type="dxa"/>
            <w:vMerge w:val="restart"/>
            <w:vAlign w:val="center"/>
          </w:tcPr>
          <w:p w14:paraId="292D3736" w14:textId="77777777" w:rsidR="00192867" w:rsidRPr="00192867" w:rsidRDefault="00A12D86" w:rsidP="00192867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-</w:t>
            </w:r>
            <w:r w:rsidR="00192867" w:rsidRPr="00192867">
              <w:rPr>
                <w:sz w:val="24"/>
                <w:szCs w:val="24"/>
              </w:rPr>
              <w:t xml:space="preserve">40 </w:t>
            </w:r>
            <w:proofErr w:type="spellStart"/>
            <w:r w:rsidR="00192867" w:rsidRPr="00192867">
              <w:rPr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415" w:type="dxa"/>
            <w:vAlign w:val="center"/>
          </w:tcPr>
          <w:p w14:paraId="46ABDAD9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r w:rsidRPr="00192867">
              <w:rPr>
                <w:sz w:val="24"/>
                <w:szCs w:val="24"/>
              </w:rPr>
              <w:t>Men</w:t>
            </w:r>
          </w:p>
        </w:tc>
        <w:tc>
          <w:tcPr>
            <w:tcW w:w="6096" w:type="dxa"/>
          </w:tcPr>
          <w:p w14:paraId="49F79491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  <w:r w:rsidRPr="00192867">
              <w:rPr>
                <w:sz w:val="24"/>
                <w:szCs w:val="24"/>
                <w:lang w:val="en-US"/>
              </w:rPr>
              <w:t xml:space="preserve">24.595 + (0.792 × systolic blood pressure level) </w:t>
            </w:r>
            <w:r w:rsidRPr="00192867">
              <w:rPr>
                <w:sz w:val="24"/>
                <w:szCs w:val="24"/>
                <w:lang w:val="en-US"/>
              </w:rPr>
              <w:br/>
              <w:t>17.282 + (0.753 × diastolic blood pressure level)</w:t>
            </w:r>
          </w:p>
        </w:tc>
      </w:tr>
      <w:tr w:rsidR="00192867" w:rsidRPr="00E102C0" w14:paraId="5B78CB5F" w14:textId="77777777" w:rsidTr="00192867">
        <w:tc>
          <w:tcPr>
            <w:tcW w:w="1415" w:type="dxa"/>
            <w:vMerge/>
            <w:vAlign w:val="center"/>
          </w:tcPr>
          <w:p w14:paraId="61A5A23C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A4DB981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proofErr w:type="spellStart"/>
            <w:r w:rsidRPr="00192867">
              <w:rPr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6096" w:type="dxa"/>
          </w:tcPr>
          <w:p w14:paraId="02D25E50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  <w:r w:rsidRPr="00192867">
              <w:rPr>
                <w:sz w:val="24"/>
                <w:szCs w:val="24"/>
                <w:lang w:val="en-US"/>
              </w:rPr>
              <w:t>8.669 + (0.919 × systolic blood pressure level)</w:t>
            </w:r>
            <w:r w:rsidRPr="00192867">
              <w:rPr>
                <w:sz w:val="24"/>
                <w:szCs w:val="24"/>
                <w:lang w:val="en-US"/>
              </w:rPr>
              <w:br/>
              <w:t>5.784 + (0.890 × diastolic blood pressure level)</w:t>
            </w:r>
          </w:p>
        </w:tc>
      </w:tr>
      <w:tr w:rsidR="00192867" w:rsidRPr="00E102C0" w14:paraId="55609DF7" w14:textId="77777777" w:rsidTr="00192867">
        <w:tc>
          <w:tcPr>
            <w:tcW w:w="1415" w:type="dxa"/>
            <w:vMerge w:val="restart"/>
            <w:vAlign w:val="center"/>
          </w:tcPr>
          <w:p w14:paraId="441EF114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r w:rsidRPr="00192867">
              <w:rPr>
                <w:sz w:val="24"/>
                <w:szCs w:val="24"/>
              </w:rPr>
              <w:t xml:space="preserve">50 </w:t>
            </w:r>
            <w:proofErr w:type="spellStart"/>
            <w:r w:rsidRPr="00192867">
              <w:rPr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415" w:type="dxa"/>
            <w:vAlign w:val="center"/>
          </w:tcPr>
          <w:p w14:paraId="72135684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r w:rsidRPr="00192867">
              <w:rPr>
                <w:sz w:val="24"/>
                <w:szCs w:val="24"/>
              </w:rPr>
              <w:t>Men</w:t>
            </w:r>
          </w:p>
        </w:tc>
        <w:tc>
          <w:tcPr>
            <w:tcW w:w="6096" w:type="dxa"/>
          </w:tcPr>
          <w:p w14:paraId="6AEB0661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  <w:r w:rsidRPr="00192867">
              <w:rPr>
                <w:sz w:val="24"/>
                <w:szCs w:val="24"/>
                <w:lang w:val="en-US"/>
              </w:rPr>
              <w:t>9.850 + (0.910 × systolic blood pressure level)</w:t>
            </w:r>
            <w:r w:rsidRPr="00192867">
              <w:rPr>
                <w:sz w:val="24"/>
                <w:szCs w:val="24"/>
                <w:lang w:val="en-US"/>
              </w:rPr>
              <w:br/>
              <w:t>12.363 + (0.812 × diastolic blood pressure level)</w:t>
            </w:r>
          </w:p>
        </w:tc>
      </w:tr>
      <w:tr w:rsidR="00192867" w:rsidRPr="00E102C0" w14:paraId="326C8F70" w14:textId="77777777" w:rsidTr="00192867">
        <w:tc>
          <w:tcPr>
            <w:tcW w:w="1415" w:type="dxa"/>
            <w:vMerge/>
            <w:vAlign w:val="center"/>
          </w:tcPr>
          <w:p w14:paraId="7698E7C4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3003EA4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proofErr w:type="spellStart"/>
            <w:r w:rsidRPr="00192867">
              <w:rPr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6096" w:type="dxa"/>
          </w:tcPr>
          <w:p w14:paraId="1B6FFDE9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  <w:r w:rsidRPr="00192867">
              <w:rPr>
                <w:sz w:val="24"/>
                <w:szCs w:val="24"/>
                <w:lang w:val="en-US"/>
              </w:rPr>
              <w:t>16.051 + (0.859 × systolic blood pressure level)</w:t>
            </w:r>
            <w:r w:rsidRPr="00192867">
              <w:rPr>
                <w:sz w:val="24"/>
                <w:szCs w:val="24"/>
                <w:lang w:val="en-US"/>
              </w:rPr>
              <w:br/>
              <w:t>13.566 + (0.798 × diastolic blood pressure level)</w:t>
            </w:r>
          </w:p>
        </w:tc>
      </w:tr>
      <w:tr w:rsidR="00192867" w:rsidRPr="00E102C0" w14:paraId="306979F7" w14:textId="77777777" w:rsidTr="00192867">
        <w:tc>
          <w:tcPr>
            <w:tcW w:w="1415" w:type="dxa"/>
            <w:vMerge w:val="restart"/>
            <w:vAlign w:val="center"/>
          </w:tcPr>
          <w:p w14:paraId="09C79395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r w:rsidRPr="00192867">
              <w:rPr>
                <w:sz w:val="24"/>
                <w:szCs w:val="24"/>
              </w:rPr>
              <w:t xml:space="preserve">60 </w:t>
            </w:r>
            <w:proofErr w:type="spellStart"/>
            <w:r w:rsidRPr="00192867">
              <w:rPr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415" w:type="dxa"/>
            <w:vAlign w:val="center"/>
          </w:tcPr>
          <w:p w14:paraId="48757114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r w:rsidRPr="00192867">
              <w:rPr>
                <w:sz w:val="24"/>
                <w:szCs w:val="24"/>
              </w:rPr>
              <w:t>Men</w:t>
            </w:r>
          </w:p>
        </w:tc>
        <w:tc>
          <w:tcPr>
            <w:tcW w:w="6096" w:type="dxa"/>
          </w:tcPr>
          <w:p w14:paraId="5C7FDDB6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  <w:r w:rsidRPr="00192867">
              <w:rPr>
                <w:sz w:val="24"/>
                <w:szCs w:val="24"/>
                <w:lang w:val="en-US"/>
              </w:rPr>
              <w:t>7.763 + (0.936 × systolic blood pressure level)</w:t>
            </w:r>
            <w:r w:rsidRPr="00192867">
              <w:rPr>
                <w:sz w:val="24"/>
                <w:szCs w:val="24"/>
                <w:lang w:val="en-US"/>
              </w:rPr>
              <w:br/>
              <w:t>9.029 + (0.864 × diastolic blood pressure level)</w:t>
            </w:r>
          </w:p>
        </w:tc>
      </w:tr>
      <w:tr w:rsidR="00192867" w:rsidRPr="00E102C0" w14:paraId="015C8A7C" w14:textId="77777777" w:rsidTr="00192867">
        <w:tc>
          <w:tcPr>
            <w:tcW w:w="1415" w:type="dxa"/>
            <w:vMerge/>
            <w:vAlign w:val="center"/>
          </w:tcPr>
          <w:p w14:paraId="5978D351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B4FBB6C" w14:textId="77777777" w:rsidR="00192867" w:rsidRPr="00192867" w:rsidRDefault="00192867" w:rsidP="00192867">
            <w:pPr>
              <w:spacing w:after="0"/>
              <w:rPr>
                <w:sz w:val="24"/>
                <w:szCs w:val="24"/>
              </w:rPr>
            </w:pPr>
            <w:proofErr w:type="spellStart"/>
            <w:r w:rsidRPr="00192867">
              <w:rPr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6096" w:type="dxa"/>
          </w:tcPr>
          <w:p w14:paraId="0CD5CE6B" w14:textId="77777777" w:rsidR="00192867" w:rsidRPr="00192867" w:rsidRDefault="00192867" w:rsidP="00192867">
            <w:pPr>
              <w:spacing w:after="0"/>
              <w:rPr>
                <w:sz w:val="24"/>
                <w:szCs w:val="24"/>
                <w:lang w:val="en-US"/>
              </w:rPr>
            </w:pPr>
            <w:r w:rsidRPr="00192867">
              <w:rPr>
                <w:sz w:val="24"/>
                <w:szCs w:val="24"/>
                <w:lang w:val="en-US"/>
              </w:rPr>
              <w:t>9.999 + (0.914 × systolic blood pressure level)</w:t>
            </w:r>
            <w:r w:rsidRPr="00192867">
              <w:rPr>
                <w:sz w:val="24"/>
                <w:szCs w:val="24"/>
                <w:lang w:val="en-US"/>
              </w:rPr>
              <w:br/>
              <w:t>7.992 + (0.870 × diastolic blood pressure level)</w:t>
            </w:r>
          </w:p>
        </w:tc>
      </w:tr>
    </w:tbl>
    <w:p w14:paraId="56395F95" w14:textId="77777777" w:rsidR="00B95636" w:rsidRDefault="00B95636" w:rsidP="005A1671">
      <w:pPr>
        <w:spacing w:after="0" w:line="240" w:lineRule="auto"/>
        <w:rPr>
          <w:b/>
          <w:sz w:val="20"/>
          <w:szCs w:val="20"/>
          <w:lang w:val="en-US"/>
        </w:rPr>
      </w:pPr>
      <w:bookmarkStart w:id="0" w:name="_GoBack"/>
      <w:bookmarkEnd w:id="0"/>
    </w:p>
    <w:sectPr w:rsidR="00B95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07A"/>
    <w:rsid w:val="00021D7F"/>
    <w:rsid w:val="00035CBC"/>
    <w:rsid w:val="00130237"/>
    <w:rsid w:val="0013344F"/>
    <w:rsid w:val="00141CD5"/>
    <w:rsid w:val="00192867"/>
    <w:rsid w:val="001F5228"/>
    <w:rsid w:val="00237F24"/>
    <w:rsid w:val="002B0532"/>
    <w:rsid w:val="002D16C0"/>
    <w:rsid w:val="002E7676"/>
    <w:rsid w:val="003467EF"/>
    <w:rsid w:val="003B4EC3"/>
    <w:rsid w:val="003B7FE3"/>
    <w:rsid w:val="003D507A"/>
    <w:rsid w:val="003F40DF"/>
    <w:rsid w:val="003F72C1"/>
    <w:rsid w:val="003F7E19"/>
    <w:rsid w:val="00462530"/>
    <w:rsid w:val="004725E5"/>
    <w:rsid w:val="00484357"/>
    <w:rsid w:val="00497926"/>
    <w:rsid w:val="004C26BF"/>
    <w:rsid w:val="00500685"/>
    <w:rsid w:val="0053025F"/>
    <w:rsid w:val="00531ABA"/>
    <w:rsid w:val="005A1671"/>
    <w:rsid w:val="005E4BD9"/>
    <w:rsid w:val="006403CB"/>
    <w:rsid w:val="00743A50"/>
    <w:rsid w:val="00757209"/>
    <w:rsid w:val="00766A9F"/>
    <w:rsid w:val="007F3FD9"/>
    <w:rsid w:val="00803176"/>
    <w:rsid w:val="0087381B"/>
    <w:rsid w:val="00881A1E"/>
    <w:rsid w:val="0089690C"/>
    <w:rsid w:val="008C1094"/>
    <w:rsid w:val="0091172E"/>
    <w:rsid w:val="009A3265"/>
    <w:rsid w:val="009F078D"/>
    <w:rsid w:val="00A00A09"/>
    <w:rsid w:val="00A12D86"/>
    <w:rsid w:val="00A621D4"/>
    <w:rsid w:val="00AD71E9"/>
    <w:rsid w:val="00B275E7"/>
    <w:rsid w:val="00B769B3"/>
    <w:rsid w:val="00B95636"/>
    <w:rsid w:val="00BA435F"/>
    <w:rsid w:val="00BC1493"/>
    <w:rsid w:val="00BD73CE"/>
    <w:rsid w:val="00C31862"/>
    <w:rsid w:val="00D02A16"/>
    <w:rsid w:val="00D43596"/>
    <w:rsid w:val="00D45371"/>
    <w:rsid w:val="00D52495"/>
    <w:rsid w:val="00DC5724"/>
    <w:rsid w:val="00E102C0"/>
    <w:rsid w:val="00E25B48"/>
    <w:rsid w:val="00E25D38"/>
    <w:rsid w:val="00E37D9F"/>
    <w:rsid w:val="00EE59F1"/>
    <w:rsid w:val="00F2501C"/>
    <w:rsid w:val="00F3533A"/>
    <w:rsid w:val="00F37C2F"/>
    <w:rsid w:val="00F47511"/>
    <w:rsid w:val="00FB125F"/>
    <w:rsid w:val="00FB31BE"/>
    <w:rsid w:val="00FC34FF"/>
    <w:rsid w:val="00FE210D"/>
    <w:rsid w:val="00FF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B47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0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67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2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5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3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tss</dc:creator>
  <cp:keywords/>
  <dc:description/>
  <cp:lastModifiedBy>med-tss</cp:lastModifiedBy>
  <cp:revision>2</cp:revision>
  <dcterms:created xsi:type="dcterms:W3CDTF">2018-05-15T12:12:00Z</dcterms:created>
  <dcterms:modified xsi:type="dcterms:W3CDTF">2018-05-15T12:12:00Z</dcterms:modified>
</cp:coreProperties>
</file>